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96B1E" w14:textId="1FF1561A" w:rsidR="00721F95" w:rsidRPr="00DB177C" w:rsidRDefault="00DB177C" w:rsidP="00DB177C">
      <w:pPr>
        <w:jc w:val="center"/>
        <w:rPr>
          <w:b/>
          <w:bCs/>
          <w:u w:val="single"/>
        </w:rPr>
      </w:pPr>
      <w:r w:rsidRPr="00DB177C">
        <w:rPr>
          <w:b/>
          <w:bCs/>
          <w:u w:val="single"/>
        </w:rPr>
        <w:t>Supplementary Figures</w:t>
      </w:r>
    </w:p>
    <w:p w14:paraId="1383181C" w14:textId="6A83F387" w:rsidR="00DB177C" w:rsidRDefault="00DB177C" w:rsidP="00DB177C">
      <w:pPr>
        <w:rPr>
          <w:i/>
          <w:iCs/>
        </w:rPr>
      </w:pPr>
      <w:r w:rsidRPr="00DB177C">
        <w:rPr>
          <w:b/>
          <w:bCs/>
        </w:rPr>
        <w:t xml:space="preserve">Supplementary Figure </w:t>
      </w:r>
      <w:r w:rsidR="0083495A">
        <w:rPr>
          <w:b/>
          <w:bCs/>
        </w:rPr>
        <w:t>1</w:t>
      </w:r>
      <w:r w:rsidRPr="00DB177C">
        <w:rPr>
          <w:b/>
          <w:bCs/>
        </w:rPr>
        <w:t>:</w:t>
      </w:r>
      <w:r>
        <w:rPr>
          <w:b/>
          <w:bCs/>
        </w:rPr>
        <w:t xml:space="preserve"> </w:t>
      </w:r>
      <w:r>
        <w:t xml:space="preserve">Point mutation showing G&gt;A change in </w:t>
      </w:r>
      <w:r w:rsidRPr="00DB177C">
        <w:rPr>
          <w:i/>
          <w:iCs/>
        </w:rPr>
        <w:t>MUTYH</w:t>
      </w:r>
      <w:r>
        <w:rPr>
          <w:i/>
          <w:iCs/>
        </w:rPr>
        <w:t>.</w:t>
      </w:r>
    </w:p>
    <w:p w14:paraId="793B2565" w14:textId="34BC08D9" w:rsidR="00DB177C" w:rsidRDefault="00DB177C" w:rsidP="007506AF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332A1B24" wp14:editId="31BB1CA1">
            <wp:extent cx="3252938" cy="2151062"/>
            <wp:effectExtent l="0" t="0" r="508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5564" cy="2159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C47A6" w14:textId="4B6667BF" w:rsidR="00DB177C" w:rsidRDefault="00DB177C" w:rsidP="00DB177C">
      <w:r>
        <w:t>Heterozygous mutation leads to a peak under peak</w:t>
      </w:r>
      <w:r w:rsidR="00E8627B">
        <w:t xml:space="preserve"> upon Sanger sequencing of </w:t>
      </w:r>
      <w:r w:rsidR="00E8627B" w:rsidRPr="00E8627B">
        <w:rPr>
          <w:i/>
          <w:iCs/>
        </w:rPr>
        <w:t>MUTYH</w:t>
      </w:r>
      <w:r w:rsidR="00E8627B">
        <w:t xml:space="preserve"> where it denotes as “R”.</w:t>
      </w:r>
    </w:p>
    <w:p w14:paraId="1B7588F1" w14:textId="07134E76" w:rsidR="00E8627B" w:rsidRDefault="00E8627B" w:rsidP="00DB177C"/>
    <w:p w14:paraId="0AB5AE3B" w14:textId="76E9CB19" w:rsidR="00E8627B" w:rsidRDefault="00E8627B" w:rsidP="00DB177C"/>
    <w:p w14:paraId="02216ABB" w14:textId="3A1FE845" w:rsidR="00E8627B" w:rsidRPr="00E8627B" w:rsidRDefault="00E8627B" w:rsidP="00DB177C">
      <w:r w:rsidRPr="00DB177C">
        <w:rPr>
          <w:b/>
          <w:bCs/>
        </w:rPr>
        <w:t xml:space="preserve">Supplementary Figure </w:t>
      </w:r>
      <w:r w:rsidR="0083495A">
        <w:rPr>
          <w:b/>
          <w:bCs/>
        </w:rPr>
        <w:t>2</w:t>
      </w:r>
      <w:r>
        <w:rPr>
          <w:b/>
          <w:bCs/>
        </w:rPr>
        <w:t xml:space="preserve">: </w:t>
      </w:r>
      <w:r>
        <w:t xml:space="preserve">Point mutation showing T&gt;A change in </w:t>
      </w:r>
      <w:r>
        <w:rPr>
          <w:i/>
          <w:iCs/>
        </w:rPr>
        <w:t>NOTCH1.</w:t>
      </w:r>
    </w:p>
    <w:p w14:paraId="3BDC1941" w14:textId="3CF8EC22" w:rsidR="00E8627B" w:rsidRDefault="00E8627B" w:rsidP="00C47727">
      <w:pPr>
        <w:jc w:val="center"/>
      </w:pPr>
      <w:r>
        <w:rPr>
          <w:noProof/>
        </w:rPr>
        <w:drawing>
          <wp:inline distT="0" distB="0" distL="0" distR="0" wp14:anchorId="6B991CA9" wp14:editId="4B284C37">
            <wp:extent cx="2505840" cy="225044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408" cy="2256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79863" w14:textId="1AFF3379" w:rsidR="00E8627B" w:rsidRDefault="00E8627B" w:rsidP="00E8627B">
      <w:r>
        <w:t xml:space="preserve">Heterozygous mutation leads to a peak under peak upon Sanger sequencing if </w:t>
      </w:r>
      <w:r w:rsidRPr="00E8627B">
        <w:rPr>
          <w:i/>
          <w:iCs/>
        </w:rPr>
        <w:t>NOTCH1</w:t>
      </w:r>
      <w:r>
        <w:t xml:space="preserve"> where it denotes as “R”.</w:t>
      </w:r>
    </w:p>
    <w:p w14:paraId="68C1E5A4" w14:textId="7193A0AA" w:rsidR="00E8627B" w:rsidRDefault="00E8627B" w:rsidP="00E8627B"/>
    <w:p w14:paraId="572B9486" w14:textId="77777777" w:rsidR="00DA1863" w:rsidRDefault="00DA1863" w:rsidP="00E8627B">
      <w:pPr>
        <w:rPr>
          <w:b/>
          <w:bCs/>
        </w:rPr>
      </w:pPr>
    </w:p>
    <w:p w14:paraId="64399ABA" w14:textId="77777777" w:rsidR="00DA1863" w:rsidRDefault="00DA1863" w:rsidP="00E8627B">
      <w:pPr>
        <w:rPr>
          <w:b/>
          <w:bCs/>
        </w:rPr>
      </w:pPr>
    </w:p>
    <w:p w14:paraId="24159820" w14:textId="724608CE" w:rsidR="00DA1863" w:rsidRDefault="00DA1863" w:rsidP="00E8627B">
      <w:pPr>
        <w:rPr>
          <w:b/>
          <w:bCs/>
        </w:rPr>
      </w:pPr>
    </w:p>
    <w:p w14:paraId="03CCA925" w14:textId="5D81AFE7" w:rsidR="007506AF" w:rsidRDefault="007506AF" w:rsidP="00E8627B">
      <w:pPr>
        <w:rPr>
          <w:b/>
          <w:bCs/>
        </w:rPr>
      </w:pPr>
    </w:p>
    <w:p w14:paraId="53462B5A" w14:textId="77777777" w:rsidR="007506AF" w:rsidRDefault="007506AF" w:rsidP="00E8627B">
      <w:pPr>
        <w:rPr>
          <w:b/>
          <w:bCs/>
        </w:rPr>
      </w:pPr>
      <w:bookmarkStart w:id="0" w:name="_GoBack"/>
      <w:bookmarkEnd w:id="0"/>
    </w:p>
    <w:p w14:paraId="3C0CBD18" w14:textId="77777777" w:rsidR="00DA1863" w:rsidRDefault="00DA1863" w:rsidP="00E8627B">
      <w:pPr>
        <w:rPr>
          <w:b/>
          <w:bCs/>
        </w:rPr>
      </w:pPr>
    </w:p>
    <w:p w14:paraId="47877CAA" w14:textId="2EC61A4C" w:rsidR="00E8627B" w:rsidRPr="00E8627B" w:rsidRDefault="00E8627B" w:rsidP="00E8627B">
      <w:r w:rsidRPr="00DB177C">
        <w:rPr>
          <w:b/>
          <w:bCs/>
        </w:rPr>
        <w:lastRenderedPageBreak/>
        <w:t xml:space="preserve">Supplementary Figure </w:t>
      </w:r>
      <w:r w:rsidR="0083495A">
        <w:rPr>
          <w:b/>
          <w:bCs/>
        </w:rPr>
        <w:t>3</w:t>
      </w:r>
      <w:r>
        <w:rPr>
          <w:b/>
          <w:bCs/>
        </w:rPr>
        <w:t xml:space="preserve">: </w:t>
      </w:r>
      <w:r>
        <w:t xml:space="preserve">Heterozygous </w:t>
      </w:r>
      <w:r w:rsidR="00E51749">
        <w:t>T&gt;C change in PTPN11.</w:t>
      </w:r>
    </w:p>
    <w:p w14:paraId="4F090168" w14:textId="32A6EC78" w:rsidR="00E8627B" w:rsidRDefault="00E8627B" w:rsidP="000435F7">
      <w:pPr>
        <w:jc w:val="center"/>
      </w:pPr>
      <w:r>
        <w:rPr>
          <w:noProof/>
        </w:rPr>
        <w:drawing>
          <wp:inline distT="0" distB="0" distL="0" distR="0" wp14:anchorId="7A4A9E75" wp14:editId="35F6454D">
            <wp:extent cx="1913136" cy="2556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4155" cy="2584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A8884" w14:textId="68236763" w:rsidR="00E51749" w:rsidRDefault="00E51749" w:rsidP="00E8627B">
      <w:r>
        <w:t>Using reverse primer, T&gt;C change is observed as depicted by a slight peak as well as an irregularity in the spacing of the bases (between G and A) in the called base is observed.</w:t>
      </w:r>
    </w:p>
    <w:p w14:paraId="3B15AC19" w14:textId="77777777" w:rsidR="006E4B74" w:rsidRDefault="006E4B74" w:rsidP="0083495A">
      <w:pPr>
        <w:rPr>
          <w:b/>
          <w:bCs/>
        </w:rPr>
      </w:pPr>
    </w:p>
    <w:p w14:paraId="121B2BEA" w14:textId="43CD6E85" w:rsidR="0083495A" w:rsidRDefault="0083495A" w:rsidP="0083495A">
      <w:r w:rsidRPr="00393EAD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393EAD">
        <w:rPr>
          <w:b/>
          <w:bCs/>
        </w:rPr>
        <w:t>:</w:t>
      </w:r>
      <w:r>
        <w:rPr>
          <w:b/>
          <w:bCs/>
        </w:rPr>
        <w:t xml:space="preserve"> </w:t>
      </w:r>
      <w:r>
        <w:t xml:space="preserve">Evidence from NGS data showing Novel Indel in </w:t>
      </w:r>
      <w:r w:rsidRPr="00DB177C">
        <w:rPr>
          <w:i/>
          <w:iCs/>
        </w:rPr>
        <w:t>FLT3</w:t>
      </w:r>
      <w:r>
        <w:rPr>
          <w:i/>
          <w:iCs/>
        </w:rPr>
        <w:t xml:space="preserve"> </w:t>
      </w:r>
      <w:r>
        <w:t xml:space="preserve">in exon 14 </w:t>
      </w:r>
    </w:p>
    <w:p w14:paraId="37707039" w14:textId="77777777" w:rsidR="0083495A" w:rsidRDefault="0083495A" w:rsidP="000651C4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36CB86A6" wp14:editId="420C670C">
            <wp:extent cx="4201830" cy="2997517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15194" cy="3007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E07BB" w14:textId="77777777" w:rsidR="0083495A" w:rsidRDefault="0083495A" w:rsidP="0083495A">
      <w:r w:rsidRPr="00DA1863">
        <w:t>BAM file of Novel Indel in FLT3 was viewed using IGV that show the sequencing reads of the deleted and inserted region within Exon 14.</w:t>
      </w:r>
    </w:p>
    <w:p w14:paraId="74EBB8BD" w14:textId="4978155F" w:rsidR="0083495A" w:rsidRDefault="0083495A" w:rsidP="0083495A"/>
    <w:p w14:paraId="1ED8B2A2" w14:textId="7A49B183" w:rsidR="006E4B74" w:rsidRDefault="006E4B74" w:rsidP="0083495A"/>
    <w:p w14:paraId="782BE56C" w14:textId="470D63BC" w:rsidR="006E4B74" w:rsidRDefault="006E4B74" w:rsidP="0083495A"/>
    <w:p w14:paraId="67B7F4BE" w14:textId="70DA06DB" w:rsidR="006E4B74" w:rsidRDefault="006E4B74" w:rsidP="0083495A"/>
    <w:p w14:paraId="7745F50B" w14:textId="77777777" w:rsidR="006E4B74" w:rsidRDefault="006E4B74" w:rsidP="0083495A"/>
    <w:p w14:paraId="278DC4C7" w14:textId="188DE29F" w:rsidR="0083495A" w:rsidRDefault="0083495A" w:rsidP="0083495A">
      <w:pPr>
        <w:rPr>
          <w:i/>
          <w:iCs/>
        </w:rPr>
      </w:pPr>
      <w:r w:rsidRPr="00DB177C">
        <w:rPr>
          <w:b/>
          <w:bCs/>
        </w:rPr>
        <w:lastRenderedPageBreak/>
        <w:t xml:space="preserve">Supplementary Figure </w:t>
      </w:r>
      <w:r>
        <w:rPr>
          <w:b/>
          <w:bCs/>
        </w:rPr>
        <w:t>5</w:t>
      </w:r>
      <w:r w:rsidRPr="00DB177C">
        <w:rPr>
          <w:b/>
          <w:bCs/>
        </w:rPr>
        <w:t>:</w:t>
      </w:r>
      <w:r>
        <w:t xml:space="preserve"> Novel Indel in </w:t>
      </w:r>
      <w:r w:rsidRPr="00DB177C">
        <w:rPr>
          <w:i/>
          <w:iCs/>
        </w:rPr>
        <w:t>FLT3</w:t>
      </w:r>
      <w:r>
        <w:rPr>
          <w:i/>
          <w:iCs/>
        </w:rPr>
        <w:t xml:space="preserve"> </w:t>
      </w:r>
      <w:r>
        <w:t>in exon 14</w:t>
      </w:r>
      <w:r>
        <w:rPr>
          <w:i/>
          <w:iCs/>
        </w:rPr>
        <w:t>.</w:t>
      </w:r>
    </w:p>
    <w:p w14:paraId="04C2CB9B" w14:textId="77777777" w:rsidR="0083495A" w:rsidRDefault="0083495A" w:rsidP="002C58A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8B4755B" wp14:editId="51BE9D32">
            <wp:extent cx="2694836" cy="16481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7444" cy="1661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9AD76" w14:textId="77777777" w:rsidR="0083495A" w:rsidRPr="00E51749" w:rsidRDefault="0083495A" w:rsidP="0083495A">
      <w:pPr>
        <w:rPr>
          <w:i/>
          <w:iCs/>
        </w:rPr>
      </w:pPr>
      <w:r>
        <w:t>Sanger sequencing reveals Novel Indel region in the juxtamembrane domain</w:t>
      </w:r>
      <w:r w:rsidRPr="00E51749">
        <w:t xml:space="preserve"> </w:t>
      </w:r>
      <w:r>
        <w:t xml:space="preserve">of </w:t>
      </w:r>
      <w:r w:rsidRPr="00E51749">
        <w:rPr>
          <w:i/>
          <w:iCs/>
        </w:rPr>
        <w:t>FLT3</w:t>
      </w:r>
    </w:p>
    <w:p w14:paraId="0CAFC37A" w14:textId="4E65A945" w:rsidR="0083495A" w:rsidRDefault="0083495A" w:rsidP="0083495A"/>
    <w:p w14:paraId="2D1B9097" w14:textId="77777777" w:rsidR="0083495A" w:rsidRPr="0083495A" w:rsidRDefault="0083495A" w:rsidP="0083495A"/>
    <w:sectPr w:rsidR="0083495A" w:rsidRPr="0083495A" w:rsidSect="0083495A">
      <w:pgSz w:w="11906" w:h="16838"/>
      <w:pgMar w:top="709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7C"/>
    <w:rsid w:val="0000463D"/>
    <w:rsid w:val="000435F7"/>
    <w:rsid w:val="000651C4"/>
    <w:rsid w:val="002C58AD"/>
    <w:rsid w:val="00393EAD"/>
    <w:rsid w:val="006E4B74"/>
    <w:rsid w:val="007506AF"/>
    <w:rsid w:val="0083495A"/>
    <w:rsid w:val="00A10454"/>
    <w:rsid w:val="00AC202F"/>
    <w:rsid w:val="00C47727"/>
    <w:rsid w:val="00DA1863"/>
    <w:rsid w:val="00DB177C"/>
    <w:rsid w:val="00E51749"/>
    <w:rsid w:val="00E8627B"/>
    <w:rsid w:val="00ED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ECF9D"/>
  <w15:chartTrackingRefBased/>
  <w15:docId w15:val="{E1CFE339-10D7-4C8D-A820-28DD51DD4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ohnhelen</dc:creator>
  <cp:keywords/>
  <dc:description/>
  <cp:lastModifiedBy>DELL</cp:lastModifiedBy>
  <cp:revision>10</cp:revision>
  <dcterms:created xsi:type="dcterms:W3CDTF">2022-02-21T06:38:00Z</dcterms:created>
  <dcterms:modified xsi:type="dcterms:W3CDTF">2022-02-22T10:20:00Z</dcterms:modified>
</cp:coreProperties>
</file>